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3" w:type="dxa"/>
        <w:tblInd w:w="9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426"/>
        <w:gridCol w:w="1816"/>
        <w:gridCol w:w="1910"/>
        <w:gridCol w:w="18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13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e 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gnosis-related ARG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SE3121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42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9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8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1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250106</w:t>
            </w:r>
          </w:p>
        </w:tc>
        <w:tc>
          <w:tcPr>
            <w:tcW w:w="1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849364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798029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7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29223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8037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30444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06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201385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34707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73899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252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612296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33888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28413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17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414469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496998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3740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5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21553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806657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86384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7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358434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165658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12651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07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653433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888594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49895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3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043495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15849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63339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74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40595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110423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80498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9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D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613528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1176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07272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228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C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40994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48567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8699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8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04127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0077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1986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74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B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7927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65984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5192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437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096599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360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59911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7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E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100855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76362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85700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70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96129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40019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3377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64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3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54303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82903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4423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04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9753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2837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3634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9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953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39007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653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76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58214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66822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3549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40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45716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08488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09455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9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7473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98964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50767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83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8959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97565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45225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125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M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444984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099321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02313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23894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268989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81622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673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5738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11900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9743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81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12957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051065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07942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67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442769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14679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543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72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352718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5113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1477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423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F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29258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1177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43736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289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1530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263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7484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94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058729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348344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28664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499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L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138878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07900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82093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86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35641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127092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12952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001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75761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673927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61973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55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D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931409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10243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62444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370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7782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70295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270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41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97987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32273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26163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91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1544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33618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0759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62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79749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46293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8826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97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61051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4099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34193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84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1511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58249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4336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41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118876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142620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12511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83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28434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03019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65290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22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0354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3294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778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65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01500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299226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7371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2756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F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5920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215718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01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8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D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00295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70258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55689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604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9191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71259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3853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38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46043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010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9185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66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7628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28755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354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9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935672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88662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07973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58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9184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259319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30893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416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68403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26407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3886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102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07287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867283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49037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13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6790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48909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0899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83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883139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427887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3191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6865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7576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7892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40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C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68267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33033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7293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72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96482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24710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9687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96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28267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048909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59138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L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94216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27532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42056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118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9040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77093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2595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846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8664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25947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9076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202031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42794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04445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44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27624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727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0503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69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09464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58717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4409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5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6801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2959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621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87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67510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11855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60244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254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P2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31891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64375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2543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793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444143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98826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22840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4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2561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94776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3345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09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6157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6103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4948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026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HL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749496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86186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87053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89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P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129750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15355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90643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1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P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334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24846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3922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863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020745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41790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83912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5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9360864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0543554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6175066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1950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CA01EB"/>
    <w:rsid w:val="190076D2"/>
    <w:rsid w:val="21C167B4"/>
    <w:rsid w:val="25FF331F"/>
    <w:rsid w:val="3D6D0870"/>
    <w:rsid w:val="55F80318"/>
    <w:rsid w:val="5AE0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54:00Z</dcterms:created>
  <dc:creator>yunli</dc:creator>
  <cp:lastModifiedBy>tyl</cp:lastModifiedBy>
  <dcterms:modified xsi:type="dcterms:W3CDTF">2021-03-25T01:3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9B97F864223449D8644A2DB6E29ADB6</vt:lpwstr>
  </property>
</Properties>
</file>